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DEC" w:rsidRPr="00C06340" w:rsidRDefault="007C13BE" w:rsidP="00FC1DE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8067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0142F" w:rsidRPr="008067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arch strategy of the </w:t>
      </w:r>
      <w:r w:rsidR="00EE33A0" w:rsidRPr="0080676E">
        <w:rPr>
          <w:rFonts w:ascii="Times New Roman" w:hAnsi="Times New Roman" w:cs="Times New Roman"/>
          <w:b/>
          <w:sz w:val="24"/>
          <w:szCs w:val="24"/>
          <w:lang w:val="en-GB"/>
        </w:rPr>
        <w:t>meta-review</w:t>
      </w:r>
    </w:p>
    <w:p w:rsidR="00FC1DEC" w:rsidRPr="00F33749" w:rsidRDefault="003B345F" w:rsidP="00FC1DE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="00A71D2B" w:rsidRPr="00F3374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CC496E" w:rsidRPr="00F33749">
        <w:rPr>
          <w:rFonts w:ascii="Times New Roman" w:hAnsi="Times New Roman" w:cs="Times New Roman"/>
          <w:sz w:val="24"/>
          <w:szCs w:val="24"/>
          <w:lang w:val="en-GB"/>
        </w:rPr>
        <w:t xml:space="preserve">EDLINE (via </w:t>
      </w:r>
      <w:proofErr w:type="spellStart"/>
      <w:r w:rsidR="00CC496E" w:rsidRPr="00F33749">
        <w:rPr>
          <w:rFonts w:ascii="Times New Roman" w:hAnsi="Times New Roman" w:cs="Times New Roman"/>
          <w:sz w:val="24"/>
          <w:szCs w:val="24"/>
          <w:lang w:val="en-GB"/>
        </w:rPr>
        <w:t>EBSCOHost</w:t>
      </w:r>
      <w:proofErr w:type="spellEnd"/>
      <w:r w:rsidR="00CC496E" w:rsidRPr="00F33749">
        <w:rPr>
          <w:rFonts w:ascii="Times New Roman" w:hAnsi="Times New Roman" w:cs="Times New Roman"/>
          <w:sz w:val="24"/>
          <w:szCs w:val="24"/>
          <w:lang w:val="en-GB"/>
        </w:rPr>
        <w:t>), Date: 15-09-2014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675"/>
        <w:gridCol w:w="6663"/>
        <w:gridCol w:w="992"/>
        <w:gridCol w:w="1134"/>
      </w:tblGrid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No.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Strategy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 xml:space="preserve">Filters </w:t>
            </w:r>
          </w:p>
        </w:tc>
        <w:tc>
          <w:tcPr>
            <w:tcW w:w="1134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Hits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Health Literacy+") 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,</w:t>
            </w:r>
            <w:r w:rsidR="00CC496E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93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2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Patient Medication Knowledge") 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96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3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3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reading" )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96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CC424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4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tabs>
                <w:tab w:val="left" w:pos="190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"literacy" OR "illiterate" OR "illiteracy" OR "literate" OR "medication knowledge" OR "numeracy" OR "Rapid Estimate of Adult Literacy" OR "Test of Functional Health Literacy" OR "Newest Vital Sign" OR "Short Assessment of Health Literacy" OR "reading" OR "TOFHLA"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96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26</w:t>
            </w:r>
            <w:r w:rsidR="00CC424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,</w:t>
            </w: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67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5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S1 OR S2 OR S3 OR S4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26,</w:t>
            </w:r>
            <w:r w:rsidR="00CC496E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67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6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Patient Compliance") 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6,</w:t>
            </w:r>
            <w:r w:rsidR="00CC496E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18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7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Medication Adherence") 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,</w:t>
            </w:r>
            <w:r w:rsidR="00CC496E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60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8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Patient Participation") 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7,</w:t>
            </w:r>
            <w:r w:rsidR="00CC496E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54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9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Guideline Adherence") 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0,</w:t>
            </w:r>
            <w:r w:rsidR="00CC496E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782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0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Treatment Refusal") 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0,</w:t>
            </w:r>
            <w:r w:rsidR="00CC496E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30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1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Refusal to Participate") 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96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96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2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Health Behavior")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,</w:t>
            </w:r>
            <w:r w:rsidR="00D068E1" w:rsidRPr="003B345F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3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"adherence" OR "patient compliance" OR "patient participation" OR "treatment refusal" OR "nonadherence" OR "non-adherence" OR "noncompliance" OR "non-compliance" OR "self-care" OR "</w:t>
            </w:r>
            <w:proofErr w:type="spellStart"/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self care</w:t>
            </w:r>
            <w:proofErr w:type="spellEnd"/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" OR "self-management" OR "</w:t>
            </w:r>
            <w:proofErr w:type="spellStart"/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self management</w:t>
            </w:r>
            <w:proofErr w:type="spellEnd"/>
            <w:r w:rsidRPr="003B345F">
              <w:rPr>
                <w:rFonts w:ascii="Times New Roman" w:hAnsi="Times New Roman" w:cs="Times New Roman"/>
                <w:sz w:val="24"/>
                <w:szCs w:val="24"/>
              </w:rPr>
              <w:t xml:space="preserve">" OR "treatment dropout" OR "treatment drop-out" OR "treatment drop out" OR "pill count" OR "health </w:t>
            </w:r>
            <w:proofErr w:type="spellStart"/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behavio</w:t>
            </w:r>
            <w:proofErr w:type="spellEnd"/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*" OR "compliance" OR "concordance"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16,</w:t>
            </w:r>
            <w:r w:rsidR="00D068E1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860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4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S6 OR S7 OR S8 OR S9 OR S10 OR S11 OR S12 OR S13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17,</w:t>
            </w:r>
            <w:r w:rsidR="00D068E1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55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5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(MH "Educational Status")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9,</w:t>
            </w:r>
            <w:r w:rsidR="00D068E1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39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6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“educational status” OR “educational level” OR “educational attainment”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1,</w:t>
            </w:r>
            <w:r w:rsidR="00D068E1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15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7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S15 OR S16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1,</w:t>
            </w:r>
            <w:r w:rsidR="00D068E1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15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8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5 AND S14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,</w:t>
            </w:r>
            <w:r w:rsidR="00D068E1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36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9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7 AND S14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</w:p>
        </w:tc>
        <w:tc>
          <w:tcPr>
            <w:tcW w:w="1134" w:type="dxa"/>
          </w:tcPr>
          <w:p w:rsidR="00A71D2B" w:rsidRPr="003B345F" w:rsidRDefault="00CC424E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,</w:t>
            </w:r>
            <w:r w:rsidR="00D068E1"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80</w:t>
            </w:r>
          </w:p>
        </w:tc>
      </w:tr>
      <w:tr w:rsidR="00A71D2B" w:rsidRPr="003B345F" w:rsidTr="00FC1DEC">
        <w:tc>
          <w:tcPr>
            <w:tcW w:w="675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20</w:t>
            </w:r>
          </w:p>
        </w:tc>
        <w:tc>
          <w:tcPr>
            <w:tcW w:w="6663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18 OR S19</w:t>
            </w:r>
          </w:p>
        </w:tc>
        <w:tc>
          <w:tcPr>
            <w:tcW w:w="992" w:type="dxa"/>
          </w:tcPr>
          <w:p w:rsidR="00A71D2B" w:rsidRPr="003B345F" w:rsidRDefault="00A71D2B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 xml:space="preserve">Review; </w:t>
            </w:r>
            <w:r w:rsidR="005D153B" w:rsidRPr="003B345F"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</w:p>
        </w:tc>
        <w:tc>
          <w:tcPr>
            <w:tcW w:w="1134" w:type="dxa"/>
          </w:tcPr>
          <w:p w:rsidR="00A71D2B" w:rsidRPr="003B345F" w:rsidRDefault="00D068E1" w:rsidP="00FC1DE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345F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</w:tr>
    </w:tbl>
    <w:p w:rsidR="00F33749" w:rsidRDefault="003B345F" w:rsidP="00FC1DE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B345F">
        <w:rPr>
          <w:rFonts w:ascii="Times New Roman" w:hAnsi="Times New Roman" w:cs="Times New Roman"/>
          <w:sz w:val="20"/>
          <w:szCs w:val="20"/>
        </w:rPr>
        <w:t>The main search strategy was developed for use in MEDLINE. This search strategy was adapted to suit other databases.</w:t>
      </w:r>
      <w:r w:rsidR="00FD6B00">
        <w:rPr>
          <w:rFonts w:ascii="Times New Roman" w:hAnsi="Times New Roman" w:cs="Times New Roman"/>
          <w:sz w:val="20"/>
          <w:szCs w:val="20"/>
        </w:rPr>
        <w:t xml:space="preserve"> Details about the search strategy in other databases can be obtained by contacting the corresponding author</w:t>
      </w:r>
      <w:bookmarkStart w:id="0" w:name="_GoBack"/>
      <w:bookmarkEnd w:id="0"/>
      <w:r w:rsidR="00FD6B00">
        <w:rPr>
          <w:rFonts w:ascii="Times New Roman" w:hAnsi="Times New Roman" w:cs="Times New Roman"/>
          <w:sz w:val="20"/>
          <w:szCs w:val="20"/>
        </w:rPr>
        <w:t>.</w:t>
      </w:r>
    </w:p>
    <w:sectPr w:rsidR="00F337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0E21" w:rsidRDefault="00CB0E21" w:rsidP="00CB0E21">
      <w:pPr>
        <w:spacing w:after="0" w:line="240" w:lineRule="auto"/>
      </w:pPr>
      <w:r>
        <w:separator/>
      </w:r>
    </w:p>
  </w:endnote>
  <w:endnote w:type="continuationSeparator" w:id="0">
    <w:p w:rsidR="00CB0E21" w:rsidRDefault="00CB0E21" w:rsidP="00CB0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C5D" w:rsidRDefault="00425C5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C5D" w:rsidRDefault="00425C5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C5D" w:rsidRDefault="00425C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0E21" w:rsidRDefault="00CB0E21" w:rsidP="00CB0E21">
      <w:pPr>
        <w:spacing w:after="0" w:line="240" w:lineRule="auto"/>
      </w:pPr>
      <w:r>
        <w:separator/>
      </w:r>
    </w:p>
  </w:footnote>
  <w:footnote w:type="continuationSeparator" w:id="0">
    <w:p w:rsidR="00CB0E21" w:rsidRDefault="00CB0E21" w:rsidP="00CB0E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C5D" w:rsidRDefault="00425C5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9474268"/>
      <w:docPartObj>
        <w:docPartGallery w:val="Page Numbers (Top of Page)"/>
        <w:docPartUnique/>
      </w:docPartObj>
    </w:sdtPr>
    <w:sdtEndPr/>
    <w:sdtContent>
      <w:p w:rsidR="00CB0E21" w:rsidRDefault="00CB0E21" w:rsidP="00425C5D">
        <w:pPr>
          <w:pStyle w:val="Header"/>
        </w:pPr>
        <w:r>
          <w:tab/>
        </w:r>
        <w:r w:rsidRPr="00F3374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374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3374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5448F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3374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B0E21" w:rsidRDefault="00CB0E2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C5D" w:rsidRDefault="00425C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9D5"/>
    <w:rsid w:val="0000142F"/>
    <w:rsid w:val="000223E4"/>
    <w:rsid w:val="00081D6A"/>
    <w:rsid w:val="001E5244"/>
    <w:rsid w:val="002519E5"/>
    <w:rsid w:val="002F3680"/>
    <w:rsid w:val="00374C8E"/>
    <w:rsid w:val="003B345F"/>
    <w:rsid w:val="00425C5D"/>
    <w:rsid w:val="004D1C39"/>
    <w:rsid w:val="004E6BA4"/>
    <w:rsid w:val="005404DC"/>
    <w:rsid w:val="00580169"/>
    <w:rsid w:val="005D153B"/>
    <w:rsid w:val="005D27EA"/>
    <w:rsid w:val="005D7F40"/>
    <w:rsid w:val="00753849"/>
    <w:rsid w:val="007C13BE"/>
    <w:rsid w:val="0080676E"/>
    <w:rsid w:val="00854BE7"/>
    <w:rsid w:val="008A34DB"/>
    <w:rsid w:val="008F7122"/>
    <w:rsid w:val="009F54A3"/>
    <w:rsid w:val="00A014F0"/>
    <w:rsid w:val="00A200AA"/>
    <w:rsid w:val="00A71D2B"/>
    <w:rsid w:val="00AE28FD"/>
    <w:rsid w:val="00B077A9"/>
    <w:rsid w:val="00BF1E92"/>
    <w:rsid w:val="00C06340"/>
    <w:rsid w:val="00C259D5"/>
    <w:rsid w:val="00C4769E"/>
    <w:rsid w:val="00C80A7C"/>
    <w:rsid w:val="00CB0E21"/>
    <w:rsid w:val="00CB5549"/>
    <w:rsid w:val="00CC424E"/>
    <w:rsid w:val="00CC496E"/>
    <w:rsid w:val="00D068E1"/>
    <w:rsid w:val="00D12EA5"/>
    <w:rsid w:val="00D40587"/>
    <w:rsid w:val="00EE33A0"/>
    <w:rsid w:val="00F33749"/>
    <w:rsid w:val="00F361C5"/>
    <w:rsid w:val="00F516E5"/>
    <w:rsid w:val="00F531A2"/>
    <w:rsid w:val="00F5448F"/>
    <w:rsid w:val="00FC1DEC"/>
    <w:rsid w:val="00FD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42F"/>
    <w:rPr>
      <w:sz w:val="20"/>
      <w:szCs w:val="20"/>
    </w:rPr>
  </w:style>
  <w:style w:type="table" w:styleId="TableGrid">
    <w:name w:val="Table Grid"/>
    <w:basedOn w:val="TableNormal"/>
    <w:uiPriority w:val="59"/>
    <w:rsid w:val="00001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1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42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D2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0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E21"/>
  </w:style>
  <w:style w:type="paragraph" w:styleId="Footer">
    <w:name w:val="footer"/>
    <w:basedOn w:val="Normal"/>
    <w:link w:val="FooterChar"/>
    <w:uiPriority w:val="99"/>
    <w:unhideWhenUsed/>
    <w:rsid w:val="00CB0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E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1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42F"/>
    <w:rPr>
      <w:sz w:val="20"/>
      <w:szCs w:val="20"/>
    </w:rPr>
  </w:style>
  <w:style w:type="table" w:styleId="TableGrid">
    <w:name w:val="Table Grid"/>
    <w:basedOn w:val="TableNormal"/>
    <w:uiPriority w:val="59"/>
    <w:rsid w:val="00001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1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42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D2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0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E21"/>
  </w:style>
  <w:style w:type="paragraph" w:styleId="Footer">
    <w:name w:val="footer"/>
    <w:basedOn w:val="Normal"/>
    <w:link w:val="FooterChar"/>
    <w:uiPriority w:val="99"/>
    <w:unhideWhenUsed/>
    <w:rsid w:val="00CB0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3D0EEE-11BB-47B9-BA4D-8425B6FD8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BD514D0.dotm</Template>
  <TotalTime>144</TotalTime>
  <Pages>1</Pages>
  <Words>27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J.M. Geboers</dc:creator>
  <cp:keywords/>
  <dc:description/>
  <cp:lastModifiedBy>P267684</cp:lastModifiedBy>
  <cp:revision>52</cp:revision>
  <dcterms:created xsi:type="dcterms:W3CDTF">2013-10-18T11:50:00Z</dcterms:created>
  <dcterms:modified xsi:type="dcterms:W3CDTF">2015-05-27T07:56:00Z</dcterms:modified>
</cp:coreProperties>
</file>